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sz w:val="20"/>
          <w:szCs w:val="20"/>
        </w:rPr>
        <w:t xml:space="preserve">Table S1. Measurements (in mm) of the lower dentition of type and referred material of </w:t>
      </w:r>
      <w:r>
        <w:rPr>
          <w:b/>
          <w:i/>
          <w:sz w:val="20"/>
          <w:szCs w:val="20"/>
        </w:rPr>
        <w:t>Balbaroo fangaroo</w:t>
      </w:r>
      <w:r>
        <w:rPr>
          <w:b/>
          <w:sz w:val="20"/>
          <w:szCs w:val="20"/>
        </w:rPr>
        <w:t xml:space="preserve"> from the Riversleigh World Heritage Area, Australia.</w:t>
      </w:r>
      <w:r>
        <w:rPr>
          <w:sz w:val="20"/>
          <w:szCs w:val="20"/>
        </w:rPr>
        <w:t xml:space="preserve"> Abbreviations: L, anteroposterior length; AW, anterior width; PW, posterior width; dp, deciduous premolar; p, premolar; m , molar. Riversleigh Site name abbreviations: Boid, Boid; BSE, Boid Site East; CK, Cadbury’s Kingdom; CS, Camel Sputum; CR, Creaser’s Ramparts; DT, Dirk’s Towers; Inab, Inabeyance; JH, Judith’s Horizontalis; MIM, Margo’s Immense Might; MM, Mike’s Menagerie; NG, Neville’s Garden; Outa, Outasite; PFI, Phil Found It; PIR, Price Is Right; QL, Quantum Leap; RSO, Ross Scott Orr; Souv, Souvenir; Up, Upper; WW, Wayne’s Wok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639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>
        <w:trPr>
          <w:trHeight w:val="255" w:hRule="atLeast"/>
        </w:trPr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men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3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</w:t>
            </w:r>
          </w:p>
        </w:tc>
      </w:tr>
      <w:tr>
        <w:trPr>
          <w:trHeight w:val="255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M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61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i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5698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SE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0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9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348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6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02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8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60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8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07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2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62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8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140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61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451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ab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H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04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2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8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14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461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5698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G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699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400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8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042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L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03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O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5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O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308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v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08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3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3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0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2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2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629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98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8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00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8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698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981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007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5758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</w:t>
            </w:r>
          </w:p>
        </w:tc>
      </w:tr>
      <w:tr>
        <w:trPr>
          <w:trHeight w:val="224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759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</w:p>
        </w:tc>
      </w:tr>
      <w:tr>
        <w:trPr>
          <w:trHeight w:val="224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5759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W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5:43:00Z</dcterms:created>
  <dc:creator>Kenny Travouillon</dc:creator>
  <dc:description/>
  <cp:keywords/>
  <dc:language>en-US</dc:language>
  <cp:lastModifiedBy>Karen Black</cp:lastModifiedBy>
  <dcterms:modified xsi:type="dcterms:W3CDTF">2014-05-06T03:40:00Z</dcterms:modified>
  <cp:revision>6</cp:revision>
  <dc:subject/>
  <dc:title>Table 2 Measurements of the lower dentition of type and referred material of Galadi speciosus in mms</dc:title>
</cp:coreProperties>
</file>